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55C5C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eastAsiaTheme="minorEastAsia" w:cs="Times New Roman"/>
          <w:b/>
          <w:bCs/>
          <w:color w:val="000000" w:themeColor="text1"/>
          <w:sz w:val="24"/>
          <w:szCs w:val="24"/>
          <w:lang w:val="en"/>
        </w:rPr>
      </w:pPr>
      <w:r w:rsidRPr="00A91085">
        <w:rPr>
          <w:rFonts w:cs="Times New Roman"/>
          <w:b/>
          <w:bCs/>
          <w:sz w:val="24"/>
          <w:szCs w:val="24"/>
        </w:rPr>
        <w:t>Supplementary table 1. Distribution of k</w:t>
      </w:r>
      <w:r w:rsidRPr="00A91085">
        <w:rPr>
          <w:rFonts w:eastAsia="微软雅黑" w:cs="Times New Roman"/>
          <w:b/>
          <w:bCs/>
          <w:kern w:val="0"/>
          <w:sz w:val="24"/>
          <w:szCs w:val="24"/>
        </w:rPr>
        <w:t xml:space="preserve">nowledge </w:t>
      </w:r>
      <w:r w:rsidRPr="00A91085"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af2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1588"/>
        <w:gridCol w:w="1559"/>
        <w:gridCol w:w="1559"/>
        <w:gridCol w:w="1134"/>
        <w:gridCol w:w="1134"/>
        <w:gridCol w:w="1134"/>
        <w:gridCol w:w="1843"/>
      </w:tblGrid>
      <w:tr w:rsidR="00F56C0C" w:rsidRPr="00A91085" w14:paraId="1B7B3519" w14:textId="77777777" w:rsidTr="00C879B4">
        <w:trPr>
          <w:trHeight w:val="510"/>
          <w:jc w:val="center"/>
        </w:trPr>
        <w:tc>
          <w:tcPr>
            <w:tcW w:w="4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E5019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7C268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Option 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DFB76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Option b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8ADB0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Option 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009C6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Option 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7C78C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Option 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332D7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Option f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63CB4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Average score</w:t>
            </w:r>
          </w:p>
        </w:tc>
      </w:tr>
      <w:tr w:rsidR="00F56C0C" w:rsidRPr="00A91085" w14:paraId="2F1BE0F2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B7C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863F6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True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3A450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False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7700D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6BF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410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1A1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B43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4AC3C273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16447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 xml:space="preserve">1. Nasopharyngeal carcinoma is a common malignant </w:t>
            </w:r>
            <w:proofErr w:type="spellStart"/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tumor</w:t>
            </w:r>
            <w:proofErr w:type="spellEnd"/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 xml:space="preserve"> of the head and neck.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D2C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96 (59.64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239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5 (9.79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F38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03 (30.5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76A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AA6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3BC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3AC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60 (0.49)</w:t>
            </w:r>
          </w:p>
        </w:tc>
      </w:tr>
      <w:tr w:rsidR="00F56C0C" w:rsidRPr="00A91085" w14:paraId="79429756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790D0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2. Nasopharyngeal carcinoma is associated with Epstein-Barr virus (EBV) infection.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700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91 (43.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942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3 (6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7CE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30 (4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969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20C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714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45E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44 (0.50)</w:t>
            </w:r>
          </w:p>
        </w:tc>
      </w:tr>
      <w:tr w:rsidR="00F56C0C" w:rsidRPr="00A91085" w14:paraId="50C7875F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4ACD7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3. Males are more likely than females to develop nasopharyngeal carcinoma.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6B7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27 (49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0A1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7 (7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642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90 (43.6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F40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918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DD1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3DF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49 (0.50)</w:t>
            </w:r>
          </w:p>
        </w:tc>
      </w:tr>
      <w:tr w:rsidR="00F56C0C" w:rsidRPr="00A91085" w14:paraId="092B6C46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2267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4. Smoking is not related to nasopharyngeal carcinoma.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898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5 (1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F90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38 (65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954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41 (21.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663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000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FC3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AFD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66 (0.47)</w:t>
            </w:r>
          </w:p>
        </w:tc>
      </w:tr>
      <w:tr w:rsidR="00F56C0C" w:rsidRPr="00A91085" w14:paraId="601E21B0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6543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5. Nasopharyngeal carcinoma has a high incidence in southern and southeastern coastal regions of China.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9F2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27 (49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262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3 (7.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A77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84 (42.7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C09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3F1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6EE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6EA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49 (0.50)</w:t>
            </w:r>
          </w:p>
        </w:tc>
      </w:tr>
      <w:tr w:rsidR="00F56C0C" w:rsidRPr="00A91085" w14:paraId="60B1679F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F4F46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lastRenderedPageBreak/>
              <w:t>6. Pickled foods in the diet are not related to the development of nasopharyngeal carcinoma.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37A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9 (16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BC7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87 (58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17A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68 (2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9BB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95D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5B8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397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16 (0.37)</w:t>
            </w:r>
          </w:p>
        </w:tc>
      </w:tr>
      <w:tr w:rsidR="00F56C0C" w:rsidRPr="00A91085" w14:paraId="4DC5A607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1184E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7. Patients with nasopharyngeal carcinoma often present with symptoms of enlarged cervical lymph nodes.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1E2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03 (60.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E83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3 (4.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C5C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28 (34.3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FCF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C80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6E8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6E6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61 (0.49)</w:t>
            </w:r>
          </w:p>
        </w:tc>
      </w:tr>
      <w:tr w:rsidR="00F56C0C" w:rsidRPr="00A91085" w14:paraId="76B9CB48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414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CF0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EBV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2D0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High-salt di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B46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Climate 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342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Family 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5FA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E06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E63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4029B3C4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7A4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9. Which of the following is NOT associated with the development of nasopharyngeal carcinoma?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9A3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9 (8.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EDD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2 (9.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A56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12 (31.9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FE0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5 (9.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D5B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66 (40.0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D90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90B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32 (0.47)</w:t>
            </w:r>
          </w:p>
        </w:tc>
      </w:tr>
      <w:tr w:rsidR="00F56C0C" w:rsidRPr="00A91085" w14:paraId="6BCCFE7F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46A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AC4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A. Nasal conges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5AE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B. Noseblee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A5B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C. Blurred 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ED0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D. Abdominal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BCD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E. Tinnitus or </w:t>
            </w: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lastRenderedPageBreak/>
              <w:t>hearing lo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973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lastRenderedPageBreak/>
              <w:t>F. Not 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FBC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49E51764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3C0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. Which of the following is NOT a common early symptom of nasopharyngeal carcinoma?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D0E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7 (7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3CB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0 (4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B3B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71 (10.6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4EE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52 (37.9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71B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6 (3.9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7BF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38 (35.8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627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38 (0.49)</w:t>
            </w:r>
          </w:p>
        </w:tc>
      </w:tr>
      <w:tr w:rsidR="00F56C0C" w:rsidRPr="00A91085" w14:paraId="7EE85250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3EF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F87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Select this op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02A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Not select this o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2E7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5FA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84B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646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EB0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53795B99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B5E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1. Which of the following factors may help prevent nasopharyngeal carcinoma? (Select all that apply)</w:t>
            </w:r>
          </w:p>
          <w:p w14:paraId="7D106B73" w14:textId="77777777" w:rsidR="00F56C0C" w:rsidRPr="00A91085" w:rsidRDefault="00F56C0C" w:rsidP="00F56C0C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ind w:left="0" w:firstLine="0"/>
              <w:contextualSpacing w:val="0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Improving dietary habit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1E8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46 (82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FAE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18 (17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3BA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47A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E74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8AE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3F3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.47 (0.71)</w:t>
            </w:r>
          </w:p>
        </w:tc>
      </w:tr>
      <w:tr w:rsidR="00F56C0C" w:rsidRPr="00A91085" w14:paraId="69E1DDB4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CEC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B. Quitting smoking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8C1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30 (79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72D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34 (20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D70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016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DE4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FCD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D28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00168A31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34B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C. Actively avoiding or staying away from </w:t>
            </w:r>
            <w:proofErr w:type="spellStart"/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secondhand</w:t>
            </w:r>
            <w:proofErr w:type="spellEnd"/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 smok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CAD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31 (79.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887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33 (20.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531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318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E20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3AF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5C3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3FCC630C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35F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D. Avoiding EBV infect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3F7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77 (71.8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8DB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87 (28.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D5B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895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FA3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01F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3F1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143A697C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895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lastRenderedPageBreak/>
              <w:t>E. Increasing physical activ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C17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72 (71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03E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92 (28.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1FD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398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AF2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A90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A2C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40BB2828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635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F. Not sur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A7F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3 (1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B04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81 (8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701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673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5D0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0B5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CF5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3F630537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6CA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12. Which of the following circumstances should screening for nasopharyngeal carcinoma be considered? (Select all that apply) </w:t>
            </w:r>
          </w:p>
          <w:p w14:paraId="165558F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A. Family history of the disea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308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67 (70.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B6B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97 (29.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2DC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CD9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BAD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2D9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CA8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.25 (0.70)</w:t>
            </w:r>
          </w:p>
        </w:tc>
      </w:tr>
      <w:tr w:rsidR="00F56C0C" w:rsidRPr="00A91085" w14:paraId="4A00E3D4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F1F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B. Tinnitus or hearing los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422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00 (60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DA6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64 (39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107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832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9A0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F79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7D4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1D82273B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253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C. Blood-stained nasal discharg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89B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93 (74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306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71 (25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FA7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BA3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787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642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56D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18795980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C8B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D. Long-term nasal congestion with no other identifiable cau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FCD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45 (67.0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385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19 (32.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740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D18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8B8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7F3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BA7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50270F44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372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E. Numbness or headache without obvious cau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A63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93 (59.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1CF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71 (40.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55E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EDD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F4B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353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763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477D081D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78E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F. Enlarged cervical lymph nod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D72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23 (6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18C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41 (3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DAB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917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CE3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850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1DF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37F074C9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29E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G. Not sur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ABC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2 (15.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C19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62 (84.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997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9C7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F98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FBA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AA4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4AEFB19F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25E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lastRenderedPageBreak/>
              <w:t xml:space="preserve">13. What are the treatment methods for nasopharyngeal carcinoma? (Select all that apply) </w:t>
            </w:r>
          </w:p>
          <w:p w14:paraId="5964C5F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A. Surger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AE6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90 (7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946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74 (2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2DF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DC5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6C6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2B2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285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.12 (0.75)</w:t>
            </w:r>
          </w:p>
        </w:tc>
      </w:tr>
      <w:tr w:rsidR="00F56C0C" w:rsidRPr="00A91085" w14:paraId="3967A053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06D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B. Radiotherapy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428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77 (56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6DF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87 (43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81A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FD9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A75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FA7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5C8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7BB0A638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535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C. Chemotherap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EE0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89 (58.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605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75 (41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205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F7A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AF6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136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427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37AB96C4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AE2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D. Combined radiotherapy and chemotherap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DE2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00 (60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B13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64 (39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9C6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D2A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6C2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C3B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A39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0DB19CD0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B3A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E. Targeted therap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987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42 (51.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C66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22 (48.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4DB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502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9B4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7B4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80F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0A4CC49E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98E8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F. Immunotherapy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3EEA3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93 (44.1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C8AA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71 (55.8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05C3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DCC1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BB51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21E532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068A9F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F56C0C" w:rsidRPr="00A91085" w14:paraId="781C8989" w14:textId="77777777" w:rsidTr="00C879B4">
        <w:trPr>
          <w:trHeight w:val="340"/>
          <w:jc w:val="center"/>
        </w:trPr>
        <w:tc>
          <w:tcPr>
            <w:tcW w:w="4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1FA61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G. Not sur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34494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54 (23.1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ECF39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10 (76.8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4A329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84789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13249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0096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6807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79D54148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cs="Times New Roman"/>
          <w:b/>
          <w:bCs/>
          <w:sz w:val="24"/>
          <w:szCs w:val="24"/>
        </w:rPr>
      </w:pPr>
    </w:p>
    <w:p w14:paraId="05365262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cs="Times New Roman"/>
          <w:b/>
          <w:bCs/>
          <w:sz w:val="24"/>
          <w:szCs w:val="24"/>
        </w:rPr>
      </w:pPr>
      <w:r w:rsidRPr="00A91085">
        <w:rPr>
          <w:rFonts w:cs="Times New Roman"/>
          <w:b/>
          <w:bCs/>
          <w:sz w:val="24"/>
          <w:szCs w:val="24"/>
        </w:rPr>
        <w:br w:type="page"/>
      </w:r>
    </w:p>
    <w:p w14:paraId="10032A62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eastAsiaTheme="minorEastAsia" w:cs="Times New Roman"/>
          <w:b/>
          <w:color w:val="000000" w:themeColor="text1"/>
          <w:sz w:val="24"/>
          <w:szCs w:val="24"/>
        </w:rPr>
      </w:pPr>
      <w:r w:rsidRPr="00A91085">
        <w:rPr>
          <w:rFonts w:cs="Times New Roman"/>
          <w:b/>
          <w:bCs/>
          <w:sz w:val="24"/>
          <w:szCs w:val="24"/>
        </w:rPr>
        <w:lastRenderedPageBreak/>
        <w:t>Supplementary table 2. Distribution of attitude</w:t>
      </w:r>
      <w:r w:rsidRPr="00A91085"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 w:rsidRPr="00A91085"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af2"/>
        <w:tblW w:w="143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8"/>
        <w:gridCol w:w="1582"/>
        <w:gridCol w:w="1582"/>
        <w:gridCol w:w="1659"/>
        <w:gridCol w:w="1722"/>
        <w:gridCol w:w="1709"/>
      </w:tblGrid>
      <w:tr w:rsidR="00F56C0C" w:rsidRPr="00A91085" w14:paraId="54E7BAD0" w14:textId="77777777" w:rsidTr="00C879B4">
        <w:trPr>
          <w:trHeight w:val="510"/>
          <w:jc w:val="center"/>
        </w:trPr>
        <w:tc>
          <w:tcPr>
            <w:tcW w:w="6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7DAE97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9FD18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Strongly agree 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3575B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0DEB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Neutral </w:t>
            </w:r>
          </w:p>
        </w:tc>
        <w:tc>
          <w:tcPr>
            <w:tcW w:w="17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9DF7E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Disagree 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3BA9A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F56C0C" w:rsidRPr="00A91085" w14:paraId="5719AE68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AD48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1. I think it is very important to understand the early symptoms of nasopharyngeal carcinoma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765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40 (66.27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3FD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62 (24.4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23D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1 (6.1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028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 (1.51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140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1 (1.66%)</w:t>
            </w:r>
          </w:p>
        </w:tc>
      </w:tr>
      <w:tr w:rsidR="00F56C0C" w:rsidRPr="00A91085" w14:paraId="430DD81C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9F7B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2. I believe nasopharyngeal carcinoma can be prevented through a healthy lifestyle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E10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98 (59.94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0EA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13 (32.08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FF1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0 (6.0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824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5 (0.75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9EE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 (1.2%)</w:t>
            </w:r>
          </w:p>
        </w:tc>
      </w:tr>
      <w:tr w:rsidR="00F56C0C" w:rsidRPr="00A91085" w14:paraId="1EF33477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887C3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3. I think nasopharyngeal carcinoma is related to air pollution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F24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44 (51.8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18C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26 (34.04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D1E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5 (9.7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3A7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3 (1.96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DAF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6 (2.41%)</w:t>
            </w:r>
          </w:p>
        </w:tc>
      </w:tr>
      <w:tr w:rsidR="00F56C0C" w:rsidRPr="00A91085" w14:paraId="7536A587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8C2C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4. I think nasopharyngeal carcinoma is related to EB virus infection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771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20 (48.19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423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20 (33.13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180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1 (15.2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0C3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4 (2.11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E9A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9 (1.36%)</w:t>
            </w:r>
          </w:p>
        </w:tc>
      </w:tr>
      <w:tr w:rsidR="00F56C0C" w:rsidRPr="00A91085" w14:paraId="36B4514B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2CC5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5. I believe that early detection of nasopharyngeal carcinoma contributes to better treatment outcomes and prognosis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5DC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24 (63.86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725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95 (29.37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560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8 (4.2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4B1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7 (1.05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B26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 (1.51%)</w:t>
            </w:r>
          </w:p>
        </w:tc>
      </w:tr>
      <w:tr w:rsidR="00F56C0C" w:rsidRPr="00A91085" w14:paraId="0B9D3A51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F7A58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 xml:space="preserve">6. If I have a family history of the disease, I will pay more </w:t>
            </w: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lastRenderedPageBreak/>
              <w:t>attention to the prevention of nasopharyngeal carcinoma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627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lastRenderedPageBreak/>
              <w:t>416 (62.6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BA5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94 (29.2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45A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4 (5.1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A0B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2 (1.81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6B8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 (1.2%)</w:t>
            </w:r>
          </w:p>
        </w:tc>
      </w:tr>
      <w:tr w:rsidR="00F56C0C" w:rsidRPr="00A91085" w14:paraId="7DA1E0A9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D2FD35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7. I think nasopharyngeal carcinoma is rare and therefore does not require much attention.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8B48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30 (19.58%)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30D9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75 (11.3%)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6E271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2 (9.34%)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D614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58 (23.8%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A0A8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39 (35.99%)</w:t>
            </w:r>
          </w:p>
        </w:tc>
      </w:tr>
      <w:tr w:rsidR="00F56C0C" w:rsidRPr="00A91085" w14:paraId="08A79C1C" w14:textId="77777777" w:rsidTr="00C879B4">
        <w:trPr>
          <w:trHeight w:val="340"/>
          <w:jc w:val="center"/>
        </w:trPr>
        <w:tc>
          <w:tcPr>
            <w:tcW w:w="6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349F84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8. Participating in health check-ups related to nasopharyngeal carcinoma is important to me.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D868F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77 (56.78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408A2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00 (30.12%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01B94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7 (10.09%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2E16A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4 (2.11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2835E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 (0.9%)</w:t>
            </w:r>
          </w:p>
        </w:tc>
      </w:tr>
    </w:tbl>
    <w:p w14:paraId="211C8776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eastAsiaTheme="minorEastAsia" w:cs="Times New Roman"/>
          <w:color w:val="000000" w:themeColor="text1"/>
          <w:sz w:val="24"/>
          <w:szCs w:val="24"/>
        </w:rPr>
      </w:pPr>
    </w:p>
    <w:p w14:paraId="5E857090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eastAsiaTheme="minorEastAsia" w:cs="Times New Roman"/>
          <w:b/>
          <w:bCs/>
          <w:color w:val="000000" w:themeColor="text1"/>
          <w:sz w:val="24"/>
          <w:szCs w:val="24"/>
        </w:rPr>
        <w:sectPr w:rsidR="00F56C0C" w:rsidRPr="00A91085" w:rsidSect="00F56C0C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25334851" w14:textId="77777777" w:rsidR="00F56C0C" w:rsidRDefault="00F56C0C">
      <w:pPr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403C3514" w14:textId="77C394E0" w:rsidR="00F56C0C" w:rsidRPr="00A91085" w:rsidRDefault="00F56C0C" w:rsidP="00F56C0C">
      <w:pPr>
        <w:adjustRightInd w:val="0"/>
        <w:snapToGrid w:val="0"/>
        <w:spacing w:line="480" w:lineRule="auto"/>
        <w:rPr>
          <w:rFonts w:eastAsiaTheme="minorEastAsia" w:cs="Times New Roman"/>
          <w:b/>
          <w:bCs/>
          <w:color w:val="000000" w:themeColor="text1"/>
          <w:sz w:val="24"/>
          <w:szCs w:val="24"/>
        </w:rPr>
      </w:pPr>
      <w:r w:rsidRPr="00A91085">
        <w:rPr>
          <w:rFonts w:cs="Times New Roman"/>
          <w:b/>
          <w:bCs/>
          <w:sz w:val="24"/>
          <w:szCs w:val="24"/>
        </w:rPr>
        <w:lastRenderedPageBreak/>
        <w:t>Supplementary table 3. Distribution of practice</w:t>
      </w:r>
      <w:r w:rsidRPr="00A91085"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 w:rsidRPr="00A91085"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af2"/>
        <w:tblW w:w="141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1585"/>
        <w:gridCol w:w="1578"/>
        <w:gridCol w:w="1579"/>
        <w:gridCol w:w="1579"/>
        <w:gridCol w:w="1508"/>
      </w:tblGrid>
      <w:tr w:rsidR="00F56C0C" w:rsidRPr="00A91085" w14:paraId="37696227" w14:textId="77777777" w:rsidTr="00C879B4">
        <w:trPr>
          <w:trHeight w:val="510"/>
          <w:jc w:val="center"/>
        </w:trPr>
        <w:tc>
          <w:tcPr>
            <w:tcW w:w="6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CD284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8E970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Strongly agree 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45286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2C0C7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Neutral 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E67C7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 xml:space="preserve">Disagree 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42595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F56C0C" w:rsidRPr="00A91085" w14:paraId="03388694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730F5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1. I undergo regular health check-ups to detect nasopharyngeal carcinoma early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091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23 (48.6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61E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81 (27.2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2E7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2 (15.3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763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3 (6.4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518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5 (2.26%)</w:t>
            </w:r>
          </w:p>
        </w:tc>
      </w:tr>
      <w:tr w:rsidR="00F56C0C" w:rsidRPr="00A91085" w14:paraId="013AB293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7E89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2. I pay attention to reducing the intake of pickled foods in my daily diet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230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26 (49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D73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25 (33.89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A67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4 (12.6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CC6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0 (3.0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BB0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9 (1.36%)</w:t>
            </w:r>
          </w:p>
        </w:tc>
      </w:tr>
      <w:tr w:rsidR="00F56C0C" w:rsidRPr="00A91085" w14:paraId="326AA8E7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16481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3. I advise my family or friends to undergo regular health check-ups to rule out nasopharyngeal carcinoma and other diseases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7E0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52 (53.0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D88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95 (29.3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373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92 (13.8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45D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7 (2.5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35C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 (1.2%)</w:t>
            </w:r>
          </w:p>
        </w:tc>
      </w:tr>
      <w:tr w:rsidR="00F56C0C" w:rsidRPr="00A91085" w14:paraId="7255A0A5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7F02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4. If family members or friends have symptoms such as blood-streaked nasal discharge, tinnitus, or nasal congestion, I will recommend that they seek medical attention promptly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487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63 (54.6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F34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212 (31.9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285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6 (9.9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406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5 (2.2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168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 (1.2%)</w:t>
            </w:r>
          </w:p>
        </w:tc>
      </w:tr>
      <w:tr w:rsidR="00F56C0C" w:rsidRPr="00A91085" w14:paraId="6F650045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C516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5. I try to avoid smoking to reduce the risk of nasopharyngeal carcinoma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D39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19 (63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A96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76 (26.5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312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8 (7.2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83A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3 (1.9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534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 (1.2%)</w:t>
            </w:r>
          </w:p>
        </w:tc>
      </w:tr>
      <w:tr w:rsidR="00F56C0C" w:rsidRPr="00A91085" w14:paraId="75A4435D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455D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lastRenderedPageBreak/>
              <w:t xml:space="preserve">6. I actively avoid inhaling </w:t>
            </w:r>
            <w:proofErr w:type="spellStart"/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secondhand</w:t>
            </w:r>
            <w:proofErr w:type="spellEnd"/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 xml:space="preserve"> smoke to reduce the risk of nasopharyngeal carcinoma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C2A5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08 (61.4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272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83 (27.5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F7A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7 (7.08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FFA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1 (1.6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A8E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5 (2.26%)</w:t>
            </w:r>
          </w:p>
        </w:tc>
      </w:tr>
      <w:tr w:rsidR="00F56C0C" w:rsidRPr="00A91085" w14:paraId="6381164C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92F63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7. I pay attention to air quality in daily life and take protective measures to reduce the risk of nasopharyngeal carcinoma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B25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95 (59.4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C6F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88 (28.3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96A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2 (9.3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0D0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2 (1.8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25B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7 (1.05%)</w:t>
            </w:r>
          </w:p>
        </w:tc>
      </w:tr>
      <w:tr w:rsidR="00F56C0C" w:rsidRPr="00A91085" w14:paraId="3B8FE962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4C61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8. I encourage my family and friends to pay attention to the prevention of nasopharyngeal carcinoma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1F3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83 (57.6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9C7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97 (29.6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0AAC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62 (9.3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3DFA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2 (1.8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835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 (1.51%)</w:t>
            </w:r>
          </w:p>
        </w:tc>
      </w:tr>
      <w:tr w:rsidR="00F56C0C" w:rsidRPr="00A91085" w14:paraId="270D6B5F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F93377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9. If I were diagnosed with nasopharyngeal carcinoma, I would actively cooperate with doctors for treatment.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80E0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24 (63.86%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80274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87 (28.16%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F696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3 (4.97%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B0DAD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 (1.51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8728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0 (1.51%)</w:t>
            </w:r>
          </w:p>
        </w:tc>
      </w:tr>
      <w:tr w:rsidR="00F56C0C" w:rsidRPr="00A91085" w14:paraId="0A2195B3" w14:textId="77777777" w:rsidTr="00C879B4">
        <w:trPr>
          <w:trHeight w:val="340"/>
          <w:jc w:val="center"/>
        </w:trPr>
        <w:tc>
          <w:tcPr>
            <w:tcW w:w="6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DCF14E" w14:textId="77777777" w:rsidR="00F56C0C" w:rsidRPr="00A91085" w:rsidRDefault="00F56C0C" w:rsidP="00C879B4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="微软雅黑"/>
                <w:bCs/>
                <w:color w:val="000000" w:themeColor="text1"/>
                <w:sz w:val="24"/>
                <w:szCs w:val="24"/>
              </w:rPr>
              <w:t>10. If a friend or family member were diagnosed with nasopharyngeal carcinoma, I would encourage them to actively cooperate with doctors for treatment.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22165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429 (64.61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C04C7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184 (27.71%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416B6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36 (5.42%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C2653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7 (1.05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B3146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8 (1.2%)</w:t>
            </w:r>
          </w:p>
        </w:tc>
      </w:tr>
    </w:tbl>
    <w:p w14:paraId="45789A04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eastAsiaTheme="minorEastAsia" w:cs="Times New Roman"/>
          <w:color w:val="000000" w:themeColor="text1"/>
          <w:sz w:val="24"/>
          <w:szCs w:val="24"/>
        </w:rPr>
        <w:sectPr w:rsidR="00F56C0C" w:rsidRPr="00A91085" w:rsidSect="00F56C0C">
          <w:type w:val="continuous"/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3EB968D0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A91085">
        <w:rPr>
          <w:rFonts w:cs="Times New Roman"/>
          <w:b/>
          <w:bCs/>
          <w:sz w:val="24"/>
          <w:szCs w:val="24"/>
        </w:rPr>
        <w:lastRenderedPageBreak/>
        <w:t xml:space="preserve">Supplementary table 4. </w:t>
      </w:r>
      <w:r w:rsidRPr="00A91085">
        <w:rPr>
          <w:rFonts w:cs="Times New Roman"/>
          <w:b/>
          <w:sz w:val="24"/>
          <w:szCs w:val="24"/>
        </w:rPr>
        <w:t>SEM fit indicators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5"/>
        <w:gridCol w:w="3799"/>
        <w:gridCol w:w="3794"/>
      </w:tblGrid>
      <w:tr w:rsidR="00F56C0C" w:rsidRPr="00A91085" w14:paraId="7BD8B845" w14:textId="77777777" w:rsidTr="00F56C0C">
        <w:trPr>
          <w:trHeight w:val="282"/>
        </w:trPr>
        <w:tc>
          <w:tcPr>
            <w:tcW w:w="2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F6D9D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0FE49F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C28799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F56C0C" w:rsidRPr="00A91085" w14:paraId="51ACEDAC" w14:textId="77777777" w:rsidTr="00F56C0C">
        <w:trPr>
          <w:trHeight w:val="340"/>
        </w:trPr>
        <w:tc>
          <w:tcPr>
            <w:tcW w:w="2280" w:type="pct"/>
            <w:tcBorders>
              <w:bottom w:val="nil"/>
            </w:tcBorders>
            <w:shd w:val="clear" w:color="auto" w:fill="auto"/>
            <w:vAlign w:val="center"/>
          </w:tcPr>
          <w:p w14:paraId="4422180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013AD4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&lt;0.080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3AD93E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059</w:t>
            </w:r>
          </w:p>
        </w:tc>
      </w:tr>
      <w:tr w:rsidR="00F56C0C" w:rsidRPr="00A91085" w14:paraId="6EFFF0EE" w14:textId="77777777" w:rsidTr="00F56C0C">
        <w:trPr>
          <w:trHeight w:val="340"/>
        </w:trPr>
        <w:tc>
          <w:tcPr>
            <w:tcW w:w="2280" w:type="pct"/>
            <w:tcBorders>
              <w:bottom w:val="nil"/>
            </w:tcBorders>
            <w:vAlign w:val="center"/>
          </w:tcPr>
          <w:p w14:paraId="7226CAA1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SRM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78F3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&lt;0.080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4E2D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F56C0C" w:rsidRPr="00A91085" w14:paraId="10A2941F" w14:textId="77777777" w:rsidTr="00F56C0C">
        <w:trPr>
          <w:trHeight w:val="340"/>
        </w:trPr>
        <w:tc>
          <w:tcPr>
            <w:tcW w:w="2280" w:type="pct"/>
            <w:vAlign w:val="center"/>
          </w:tcPr>
          <w:p w14:paraId="6BCAC09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B2A82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&gt;0.800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AAC58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927</w:t>
            </w:r>
          </w:p>
        </w:tc>
      </w:tr>
      <w:tr w:rsidR="00F56C0C" w:rsidRPr="00A91085" w14:paraId="143A852D" w14:textId="77777777" w:rsidTr="00F56C0C">
        <w:trPr>
          <w:trHeight w:val="340"/>
        </w:trPr>
        <w:tc>
          <w:tcPr>
            <w:tcW w:w="2280" w:type="pct"/>
            <w:tcBorders>
              <w:bottom w:val="single" w:sz="12" w:space="0" w:color="auto"/>
            </w:tcBorders>
            <w:vAlign w:val="center"/>
          </w:tcPr>
          <w:p w14:paraId="48192F2B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337086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&gt;0.800</w:t>
            </w:r>
          </w:p>
        </w:tc>
        <w:tc>
          <w:tcPr>
            <w:tcW w:w="135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706760" w14:textId="77777777" w:rsidR="00F56C0C" w:rsidRPr="00A91085" w:rsidRDefault="00F56C0C" w:rsidP="00C879B4">
            <w:pPr>
              <w:widowControl/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4"/>
                <w:szCs w:val="24"/>
              </w:rPr>
            </w:pPr>
            <w:r w:rsidRPr="00A91085">
              <w:rPr>
                <w:rFonts w:eastAsiaTheme="minorEastAsia"/>
                <w:bCs/>
                <w:color w:val="000000" w:themeColor="text1"/>
                <w:sz w:val="24"/>
                <w:szCs w:val="24"/>
              </w:rPr>
              <w:t>0.933</w:t>
            </w:r>
          </w:p>
        </w:tc>
      </w:tr>
    </w:tbl>
    <w:p w14:paraId="2413C4C6" w14:textId="77777777" w:rsidR="00F56C0C" w:rsidRPr="00A91085" w:rsidRDefault="00F56C0C" w:rsidP="00F56C0C">
      <w:pPr>
        <w:adjustRightInd w:val="0"/>
        <w:snapToGrid w:val="0"/>
        <w:spacing w:line="480" w:lineRule="auto"/>
        <w:rPr>
          <w:rFonts w:eastAsiaTheme="minorEastAsia" w:cs="Times New Roman"/>
          <w:color w:val="000000" w:themeColor="text1"/>
          <w:sz w:val="24"/>
          <w:szCs w:val="24"/>
        </w:rPr>
      </w:pPr>
    </w:p>
    <w:p w14:paraId="34C201E0" w14:textId="38CEE762" w:rsidR="00EA0630" w:rsidRPr="00F56C0C" w:rsidRDefault="00EA0630" w:rsidP="00F56C0C">
      <w:pPr>
        <w:adjustRightInd w:val="0"/>
        <w:snapToGrid w:val="0"/>
        <w:spacing w:line="480" w:lineRule="auto"/>
        <w:rPr>
          <w:rFonts w:eastAsiaTheme="minorEastAsia" w:cs="Times New Roman" w:hint="eastAsia"/>
          <w:color w:val="000000" w:themeColor="text1"/>
          <w:sz w:val="24"/>
          <w:szCs w:val="24"/>
        </w:rPr>
      </w:pPr>
    </w:p>
    <w:sectPr w:rsidR="00EA0630" w:rsidRPr="00F56C0C" w:rsidSect="00F56C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68017" w14:textId="77777777" w:rsidR="00185713" w:rsidRDefault="00185713" w:rsidP="00F56C0C">
      <w:pPr>
        <w:rPr>
          <w:rFonts w:hint="eastAsia"/>
        </w:rPr>
      </w:pPr>
      <w:r>
        <w:separator/>
      </w:r>
    </w:p>
  </w:endnote>
  <w:endnote w:type="continuationSeparator" w:id="0">
    <w:p w14:paraId="6D24F06F" w14:textId="77777777" w:rsidR="00185713" w:rsidRDefault="00185713" w:rsidP="00F56C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6759A" w14:textId="77777777" w:rsidR="00185713" w:rsidRDefault="00185713" w:rsidP="00F56C0C">
      <w:pPr>
        <w:rPr>
          <w:rFonts w:hint="eastAsia"/>
        </w:rPr>
      </w:pPr>
      <w:r>
        <w:separator/>
      </w:r>
    </w:p>
  </w:footnote>
  <w:footnote w:type="continuationSeparator" w:id="0">
    <w:p w14:paraId="1911EDE1" w14:textId="77777777" w:rsidR="00185713" w:rsidRDefault="00185713" w:rsidP="00F56C0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B78F6"/>
    <w:multiLevelType w:val="hybridMultilevel"/>
    <w:tmpl w:val="9A542708"/>
    <w:lvl w:ilvl="0" w:tplc="0CA68F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7873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4F7"/>
    <w:rsid w:val="00185713"/>
    <w:rsid w:val="00A22775"/>
    <w:rsid w:val="00CE44F7"/>
    <w:rsid w:val="00EA0630"/>
    <w:rsid w:val="00F415F6"/>
    <w:rsid w:val="00F56C0C"/>
    <w:rsid w:val="00FF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A177B"/>
  <w15:chartTrackingRefBased/>
  <w15:docId w15:val="{9BDA6BFE-DDA4-497F-BBDD-1AE4956B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C0C"/>
    <w:pPr>
      <w:jc w:val="both"/>
    </w:pPr>
    <w:rPr>
      <w:rFonts w:ascii="Times New Roman" w:eastAsia="宋体" w:hAnsi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E44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4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44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44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44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44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44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44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44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44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4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4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44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44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44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44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44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44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44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4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44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44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44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44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44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44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4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44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44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6C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6C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6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6C0C"/>
    <w:rPr>
      <w:sz w:val="18"/>
      <w:szCs w:val="18"/>
    </w:rPr>
  </w:style>
  <w:style w:type="table" w:styleId="af2">
    <w:name w:val="Table Grid"/>
    <w:basedOn w:val="a1"/>
    <w:qFormat/>
    <w:rsid w:val="00F56C0C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a"/>
    <w:uiPriority w:val="34"/>
    <w:qFormat/>
    <w:rsid w:val="00F56C0C"/>
    <w:pPr>
      <w:ind w:left="720"/>
      <w:contextualSpacing/>
    </w:pPr>
  </w:style>
  <w:style w:type="character" w:styleId="af3">
    <w:name w:val="line number"/>
    <w:basedOn w:val="a0"/>
    <w:uiPriority w:val="99"/>
    <w:semiHidden/>
    <w:unhideWhenUsed/>
    <w:rsid w:val="00F56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.xu</dc:creator>
  <cp:keywords/>
  <dc:description/>
  <cp:lastModifiedBy>huimin.xu</cp:lastModifiedBy>
  <cp:revision>2</cp:revision>
  <dcterms:created xsi:type="dcterms:W3CDTF">2025-06-09T08:00:00Z</dcterms:created>
  <dcterms:modified xsi:type="dcterms:W3CDTF">2025-06-09T08:01:00Z</dcterms:modified>
</cp:coreProperties>
</file>